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6E251" w14:textId="733FF639" w:rsidR="00913EE6" w:rsidRPr="00BC096C" w:rsidRDefault="006E1833" w:rsidP="00BC096C">
      <w:pPr>
        <w:pStyle w:val="EndNoteBibliography"/>
        <w:spacing w:after="320"/>
        <w:outlineLvl w:val="0"/>
        <w:rPr>
          <w:rFonts w:asciiTheme="minorHAnsi" w:hAnsiTheme="minorHAnsi" w:cs="Tahoma"/>
          <w:b/>
          <w:bCs/>
          <w:color w:val="000000" w:themeColor="text1"/>
          <w:szCs w:val="22"/>
          <w:lang w:val="en-GB"/>
        </w:rPr>
      </w:pPr>
      <w:r w:rsidRPr="00BC096C">
        <w:rPr>
          <w:rFonts w:asciiTheme="minorHAnsi" w:hAnsiTheme="minorHAnsi" w:cs="Tahoma"/>
          <w:b/>
          <w:bCs/>
          <w:color w:val="000000" w:themeColor="text1"/>
          <w:szCs w:val="22"/>
          <w:lang w:val="en-GB"/>
        </w:rPr>
        <w:t xml:space="preserve">Figure </w:t>
      </w:r>
      <w:r w:rsidR="004540FF" w:rsidRPr="00BC096C">
        <w:rPr>
          <w:rFonts w:asciiTheme="minorHAnsi" w:hAnsiTheme="minorHAnsi" w:cs="Tahoma"/>
          <w:b/>
          <w:bCs/>
          <w:color w:val="000000" w:themeColor="text1"/>
          <w:szCs w:val="22"/>
          <w:lang w:val="en-GB"/>
        </w:rPr>
        <w:t>1</w:t>
      </w:r>
      <w:r w:rsidRPr="00BC096C">
        <w:rPr>
          <w:rFonts w:asciiTheme="minorHAnsi" w:hAnsiTheme="minorHAnsi" w:cs="Tahoma"/>
          <w:b/>
          <w:bCs/>
          <w:color w:val="5B9BD5" w:themeColor="accent5"/>
          <w:szCs w:val="22"/>
          <w:lang w:val="en-GB"/>
        </w:rPr>
        <w:tab/>
      </w:r>
    </w:p>
    <w:tbl>
      <w:tblPr>
        <w:tblStyle w:val="Almindeligtabel2"/>
        <w:tblW w:w="9676" w:type="dxa"/>
        <w:tblLook w:val="04A0" w:firstRow="1" w:lastRow="0" w:firstColumn="1" w:lastColumn="0" w:noHBand="0" w:noVBand="1"/>
      </w:tblPr>
      <w:tblGrid>
        <w:gridCol w:w="9676"/>
      </w:tblGrid>
      <w:tr w:rsidR="006E1833" w:rsidRPr="001C7BCB" w14:paraId="11CB5648" w14:textId="77777777" w:rsidTr="0028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360FA8CB" w14:textId="6099E072" w:rsidR="006E1833" w:rsidRPr="001C7BCB" w:rsidRDefault="00A66D3E" w:rsidP="00F77CB8">
            <w:pPr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ubMed</w:t>
            </w:r>
            <w:r w:rsidR="00534FD8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="006E1833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C39B1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="00AC0167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="000C39B1" w:rsidRPr="001C7BCB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  <w:r w:rsidR="000C39B1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E1833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ovember 20</w:t>
            </w:r>
            <w:r w:rsidR="00534FD8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</w:tr>
      <w:tr w:rsidR="006E1833" w:rsidRPr="001C7BCB" w14:paraId="2F8E30F7" w14:textId="77777777" w:rsidTr="00B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40B9B62A" w14:textId="0998A9F0" w:rsidR="00BC096C" w:rsidRPr="00BC096C" w:rsidRDefault="00534FD8" w:rsidP="00363E68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BC096C"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  <w:t>(biopsies OR biopsy OR "Biopsy"[Mesh] OR "Biopsy, Needle"[Mesh] OR pathology OR "Pathology, Surgical"[Mesh] OR histology) AND ("Colorectal Neoplasms"[Mesh] OR "colorectal neoplasm" OR "obstructive cancer" OR "colorectal obstruction" OR "colon cancer" OR "colonic neoplasm" OR "Colonic Neoplasms"[Mesh] OR "colorectal cancer" OR CRC OR "acute colorectal obstruction" OR "acute colon obstruction" OR "Intestinal Obstruction" OR "Intestinal Obstruction"[Mesh]) AND ("Self Expandable Metallic Stents" OR "Self Expandable Metallic Stents"[Mesh] OR SEMS OR stent OR stents)</w:t>
            </w:r>
          </w:p>
        </w:tc>
      </w:tr>
      <w:tr w:rsidR="00DD28E6" w:rsidRPr="001C7BCB" w14:paraId="77456166" w14:textId="77777777" w:rsidTr="00281E3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15DDC118" w14:textId="6C010153" w:rsidR="00DD28E6" w:rsidRPr="001C7BCB" w:rsidRDefault="00A66D3E" w:rsidP="00F77CB8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ubMed</w:t>
            </w:r>
            <w:r w:rsidR="00DD28E6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, 28</w:t>
            </w:r>
            <w:r w:rsidR="00DD28E6" w:rsidRPr="001C7BCB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  <w:r w:rsidR="00DD28E6"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November 2020 </w:t>
            </w:r>
          </w:p>
        </w:tc>
      </w:tr>
      <w:tr w:rsidR="00DD28E6" w:rsidRPr="001C7BCB" w14:paraId="795B446F" w14:textId="77777777" w:rsidTr="00B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23C9374D" w14:textId="001654B1" w:rsidR="00BC096C" w:rsidRPr="00BC096C" w:rsidRDefault="00DD28E6" w:rsidP="00DD28E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BC096C"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  <w:t>("acute colorectal obstruction" OR "acute colon obstruction" OR "Intestinal Obstruction"[Mesh]) AND (stents OR "Self Expandable Metallic Stents"[Mesh] OR SEMS "endoscopic stenting" OR "Self Expandable Metallic Stents" OR "endoscopic treatment")</w:t>
            </w:r>
          </w:p>
        </w:tc>
      </w:tr>
      <w:tr w:rsidR="00DD28E6" w:rsidRPr="001C7BCB" w14:paraId="35431FC1" w14:textId="77777777" w:rsidTr="00281E3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3B2C804F" w14:textId="7B328B47" w:rsidR="00DD28E6" w:rsidRPr="001C7BCB" w:rsidRDefault="00DD28E6" w:rsidP="00DD28E6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Embase, 3</w:t>
            </w:r>
            <w:r w:rsidRPr="001C7BCB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rd</w:t>
            </w: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December 2020</w:t>
            </w:r>
          </w:p>
        </w:tc>
      </w:tr>
      <w:tr w:rsidR="00DD28E6" w:rsidRPr="001C7BCB" w14:paraId="2B57EB7C" w14:textId="77777777" w:rsidTr="00B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66F1AD97" w14:textId="77777777" w:rsidR="00DD28E6" w:rsidRPr="00BC096C" w:rsidRDefault="00DD28E6" w:rsidP="00DD28E6">
            <w:pPr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C096C"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  <w:t>('biopsy'/exp OR biopsy OR 'biopsies'/exp OR biopsies OR 'histology'/exp OR histology OR 'pathology'/exp OR pathology OR 'biopsy needle'/exp OR 'colon biopsy'/exp) AND</w:t>
            </w:r>
          </w:p>
          <w:p w14:paraId="2C574752" w14:textId="3419826C" w:rsidR="00BC096C" w:rsidRPr="00BC096C" w:rsidRDefault="00DD28E6" w:rsidP="00DD28E6">
            <w:pPr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C096C"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  <w:t>('colorectal neoplasm'/exp OR 'colorectal neoplasm' OR 'obstructive cancer' OR 'colorectal obstruction'/exp OR 'colorectal obstruction' OR 'colon cancer'/exp OR 'colon cancer' OR 'colonic neoplasm' OR 'colorectal cancer'/exp OR 'colorectal cancer' OR crc OR 'acute colorectal obstruction' OR 'acute colon obstruction' OR 'intestinal obstruction'/exp OR 'intestinal obstruction') AND ('self expandable metallic stents'/exp OR 'self expandable metallic stents' OR sems OR 'stent'/exp OR stent OR 'stents'/exp OR stents)</w:t>
            </w:r>
          </w:p>
        </w:tc>
      </w:tr>
      <w:tr w:rsidR="00DD28E6" w:rsidRPr="001C7BCB" w14:paraId="3973BFF0" w14:textId="77777777" w:rsidTr="00281E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2BF38CF8" w14:textId="06EE334B" w:rsidR="00DD28E6" w:rsidRPr="001C7BCB" w:rsidRDefault="00DD28E6" w:rsidP="00DD28E6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Embase, 3</w:t>
            </w:r>
            <w:r w:rsidRPr="001C7BCB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rd </w:t>
            </w: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ecember 2020</w:t>
            </w:r>
          </w:p>
        </w:tc>
      </w:tr>
      <w:tr w:rsidR="00DD28E6" w:rsidRPr="001C7BCB" w14:paraId="6B466019" w14:textId="77777777" w:rsidTr="00B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5DE9BEB7" w14:textId="6AB9DFA0" w:rsidR="00BC096C" w:rsidRPr="00BC096C" w:rsidRDefault="00DD28E6" w:rsidP="00DD28E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BC096C"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  <w:t>('acute colorectal obstruction' OR 'acute colon obstruction' OR 'intestinal obstruction'/exp OR 'intestinal obstruction' OR 'colon obstruction'/exp) AND (('stents'/exp OR stents OR 'self expandable metallic stents'/exp OR 'self expandable metallic stents' OR sems) AND ('endoscopic stenting'/exp OR 'endoscopic stenting') OR 'endoscopic treatment')</w:t>
            </w:r>
          </w:p>
        </w:tc>
      </w:tr>
      <w:tr w:rsidR="00DD28E6" w:rsidRPr="001C7BCB" w14:paraId="09FFFBE1" w14:textId="77777777" w:rsidTr="00281E3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21A675C0" w14:textId="02941B76" w:rsidR="00DD28E6" w:rsidRPr="001C7BCB" w:rsidRDefault="00DD28E6" w:rsidP="00DD28E6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chrane, 7</w:t>
            </w:r>
            <w:r w:rsidRPr="001C7BCB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th </w:t>
            </w:r>
            <w:r w:rsidRPr="001C7BCB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ecember 2020</w:t>
            </w:r>
          </w:p>
        </w:tc>
      </w:tr>
      <w:tr w:rsidR="00DD28E6" w:rsidRPr="001C7BCB" w14:paraId="12D4300C" w14:textId="77777777" w:rsidTr="00B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tcBorders>
              <w:top w:val="single" w:sz="4" w:space="0" w:color="000000"/>
              <w:bottom w:val="single" w:sz="4" w:space="0" w:color="000000"/>
            </w:tcBorders>
          </w:tcPr>
          <w:p w14:paraId="599A62FB" w14:textId="30DF8ABC" w:rsidR="00BC096C" w:rsidRPr="00BC096C" w:rsidRDefault="00DD28E6" w:rsidP="00DD28E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BC096C">
              <w:rPr>
                <w:rFonts w:cs="Times New Roman"/>
                <w:b w:val="0"/>
                <w:bCs w:val="0"/>
                <w:sz w:val="21"/>
                <w:szCs w:val="21"/>
                <w:lang w:val="en-US"/>
              </w:rPr>
              <w:t>stents AND ’colorectal neoplasm’ AND obstruction</w:t>
            </w:r>
          </w:p>
        </w:tc>
      </w:tr>
    </w:tbl>
    <w:p w14:paraId="7CF9470C" w14:textId="77777777" w:rsidR="006E1833" w:rsidRPr="002922FB" w:rsidRDefault="006E1833" w:rsidP="006E1833">
      <w:pPr>
        <w:tabs>
          <w:tab w:val="left" w:pos="3252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AE323F3" w14:textId="43C561F7" w:rsidR="000C39B1" w:rsidRPr="002922FB" w:rsidRDefault="000C39B1">
      <w:pPr>
        <w:rPr>
          <w:rFonts w:ascii="Times New Roman" w:hAnsi="Times New Roman" w:cs="Times New Roman"/>
        </w:rPr>
      </w:pPr>
    </w:p>
    <w:p w14:paraId="34D919AF" w14:textId="7486840E" w:rsidR="000C39B1" w:rsidRPr="002922FB" w:rsidRDefault="000C39B1">
      <w:pPr>
        <w:rPr>
          <w:rFonts w:ascii="Times New Roman" w:hAnsi="Times New Roman" w:cs="Times New Roman"/>
        </w:rPr>
      </w:pPr>
    </w:p>
    <w:p w14:paraId="1596C9A0" w14:textId="68C3E111" w:rsidR="00464EB2" w:rsidRDefault="00464EB2"/>
    <w:p w14:paraId="3D9E46D5" w14:textId="2CD06236" w:rsidR="0098378B" w:rsidRDefault="0098378B"/>
    <w:sectPr w:rsidR="0098378B" w:rsidSect="00913EE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뺭烁◃뫝蝀Ї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5B314E"/>
    <w:multiLevelType w:val="hybridMultilevel"/>
    <w:tmpl w:val="3ADC7934"/>
    <w:lvl w:ilvl="0" w:tplc="57106A0E">
      <w:start w:val="2"/>
      <w:numFmt w:val="bullet"/>
      <w:lvlText w:val="-"/>
      <w:lvlJc w:val="left"/>
      <w:pPr>
        <w:ind w:left="1080" w:hanging="360"/>
      </w:pPr>
      <w:rPr>
        <w:rFonts w:ascii="Times" w:eastAsiaTheme="minorHAnsi" w:hAnsi="Times" w:cs="Tahoma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33"/>
    <w:rsid w:val="000A5E4F"/>
    <w:rsid w:val="000C39B1"/>
    <w:rsid w:val="000D06CB"/>
    <w:rsid w:val="001331BA"/>
    <w:rsid w:val="001A67FD"/>
    <w:rsid w:val="001C10BD"/>
    <w:rsid w:val="001C6586"/>
    <w:rsid w:val="001C7BCB"/>
    <w:rsid w:val="001E685B"/>
    <w:rsid w:val="00201575"/>
    <w:rsid w:val="00231486"/>
    <w:rsid w:val="00231C2B"/>
    <w:rsid w:val="002353EA"/>
    <w:rsid w:val="00246F5C"/>
    <w:rsid w:val="00281E35"/>
    <w:rsid w:val="00286CA3"/>
    <w:rsid w:val="002922FB"/>
    <w:rsid w:val="00295202"/>
    <w:rsid w:val="002D1C65"/>
    <w:rsid w:val="002F0EF4"/>
    <w:rsid w:val="002F644B"/>
    <w:rsid w:val="00301752"/>
    <w:rsid w:val="00363E68"/>
    <w:rsid w:val="0037258B"/>
    <w:rsid w:val="003F0E4E"/>
    <w:rsid w:val="004540FF"/>
    <w:rsid w:val="00464EB2"/>
    <w:rsid w:val="00521B83"/>
    <w:rsid w:val="00534B5B"/>
    <w:rsid w:val="00534FD8"/>
    <w:rsid w:val="00547B43"/>
    <w:rsid w:val="006712D8"/>
    <w:rsid w:val="006A64A5"/>
    <w:rsid w:val="006C41AF"/>
    <w:rsid w:val="006E1833"/>
    <w:rsid w:val="007D6DE7"/>
    <w:rsid w:val="007F1A0A"/>
    <w:rsid w:val="00803F03"/>
    <w:rsid w:val="0084512E"/>
    <w:rsid w:val="00861FB2"/>
    <w:rsid w:val="008963CA"/>
    <w:rsid w:val="008A5E02"/>
    <w:rsid w:val="008C1991"/>
    <w:rsid w:val="008C351E"/>
    <w:rsid w:val="008C7F2A"/>
    <w:rsid w:val="008D7529"/>
    <w:rsid w:val="008E21CA"/>
    <w:rsid w:val="008F0502"/>
    <w:rsid w:val="008F698D"/>
    <w:rsid w:val="00900A1E"/>
    <w:rsid w:val="009051EF"/>
    <w:rsid w:val="00913EE6"/>
    <w:rsid w:val="009256B5"/>
    <w:rsid w:val="009770E2"/>
    <w:rsid w:val="0098378B"/>
    <w:rsid w:val="00A34447"/>
    <w:rsid w:val="00A66D3E"/>
    <w:rsid w:val="00AC0167"/>
    <w:rsid w:val="00AD6618"/>
    <w:rsid w:val="00B21151"/>
    <w:rsid w:val="00B6171D"/>
    <w:rsid w:val="00B955EC"/>
    <w:rsid w:val="00BA1566"/>
    <w:rsid w:val="00BC096C"/>
    <w:rsid w:val="00BD0422"/>
    <w:rsid w:val="00BF4ED3"/>
    <w:rsid w:val="00CE1C96"/>
    <w:rsid w:val="00D35EF4"/>
    <w:rsid w:val="00D5278D"/>
    <w:rsid w:val="00D912EF"/>
    <w:rsid w:val="00DA41D6"/>
    <w:rsid w:val="00DB342C"/>
    <w:rsid w:val="00DD28E6"/>
    <w:rsid w:val="00DD766F"/>
    <w:rsid w:val="00E0065F"/>
    <w:rsid w:val="00E15432"/>
    <w:rsid w:val="00E17359"/>
    <w:rsid w:val="00E61F31"/>
    <w:rsid w:val="00E9239B"/>
    <w:rsid w:val="00ED175B"/>
    <w:rsid w:val="00F34DCE"/>
    <w:rsid w:val="00F40F3D"/>
    <w:rsid w:val="00F4571D"/>
    <w:rsid w:val="00F63AFA"/>
    <w:rsid w:val="00F67D8A"/>
    <w:rsid w:val="00F72662"/>
    <w:rsid w:val="00F77CB8"/>
    <w:rsid w:val="00FA06F9"/>
    <w:rsid w:val="00FB4FCB"/>
    <w:rsid w:val="00FC505D"/>
    <w:rsid w:val="00FC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C8CD90"/>
  <w15:chartTrackingRefBased/>
  <w15:docId w15:val="{F7D26371-E0FA-8144-BC12-59A1ACABA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83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6E1833"/>
    <w:rPr>
      <w:rFonts w:ascii="Calibri" w:hAnsi="Calibri" w:cs="Calibri"/>
      <w:sz w:val="22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E1833"/>
    <w:rPr>
      <w:rFonts w:ascii="Calibri" w:hAnsi="Calibri" w:cs="Calibri"/>
      <w:sz w:val="22"/>
      <w:lang w:val="en-US"/>
    </w:rPr>
  </w:style>
  <w:style w:type="table" w:styleId="Listetabel3-farve5">
    <w:name w:val="List Table 3 Accent 5"/>
    <w:basedOn w:val="Tabel-Normal"/>
    <w:uiPriority w:val="48"/>
    <w:rsid w:val="006E183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922FB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922FB"/>
    <w:rPr>
      <w:rFonts w:ascii="Times New Roman" w:hAnsi="Times New Roman" w:cs="Times New Roman"/>
      <w:sz w:val="18"/>
      <w:szCs w:val="18"/>
    </w:rPr>
  </w:style>
  <w:style w:type="table" w:styleId="Gittertabel2-farve3">
    <w:name w:val="Grid Table 2 Accent 3"/>
    <w:basedOn w:val="Tabel-Normal"/>
    <w:uiPriority w:val="47"/>
    <w:rsid w:val="002922F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lmindeligtabel2">
    <w:name w:val="Plain Table 2"/>
    <w:basedOn w:val="Tabel-Normal"/>
    <w:uiPriority w:val="42"/>
    <w:rsid w:val="002922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3">
    <w:name w:val="Plain Table 3"/>
    <w:basedOn w:val="Tabel-Normal"/>
    <w:uiPriority w:val="43"/>
    <w:rsid w:val="002922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5">
    <w:name w:val="Plain Table 5"/>
    <w:basedOn w:val="Tabel-Normal"/>
    <w:uiPriority w:val="45"/>
    <w:rsid w:val="002922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1">
    <w:name w:val="Plain Table 1"/>
    <w:basedOn w:val="Tabel-Normal"/>
    <w:uiPriority w:val="41"/>
    <w:rsid w:val="002922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-Gitter">
    <w:name w:val="Table Grid"/>
    <w:basedOn w:val="Tabel-Normal"/>
    <w:uiPriority w:val="39"/>
    <w:rsid w:val="00292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gitter-lys">
    <w:name w:val="Grid Table Light"/>
    <w:basedOn w:val="Tabel-Normal"/>
    <w:uiPriority w:val="40"/>
    <w:rsid w:val="002922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C31344-F573-DC42-92ED-149CCF5FA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89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ov Bennedsgaard</dc:creator>
  <cp:keywords/>
  <dc:description/>
  <cp:lastModifiedBy>Sigrid Skov Bennedsgaard</cp:lastModifiedBy>
  <cp:revision>26</cp:revision>
  <dcterms:created xsi:type="dcterms:W3CDTF">2020-12-02T21:45:00Z</dcterms:created>
  <dcterms:modified xsi:type="dcterms:W3CDTF">2020-12-28T13:44:00Z</dcterms:modified>
</cp:coreProperties>
</file>